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8E5" w:rsidRPr="006B2A67" w:rsidRDefault="00A558E5" w:rsidP="00A558E5">
      <w:pPr>
        <w:jc w:val="both"/>
      </w:pPr>
      <w:r>
        <w:rPr>
          <w:b/>
        </w:rPr>
        <w:t xml:space="preserve">SI Table </w:t>
      </w:r>
    </w:p>
    <w:p w:rsidR="00A558E5" w:rsidRDefault="00A558E5" w:rsidP="00A558E5">
      <w:pPr>
        <w:rPr>
          <w:b/>
        </w:rPr>
      </w:pPr>
    </w:p>
    <w:p w:rsidR="00A558E5" w:rsidRDefault="00A558E5" w:rsidP="00A558E5">
      <w:pPr>
        <w:rPr>
          <w:b/>
        </w:rPr>
      </w:pPr>
    </w:p>
    <w:p w:rsidR="00A558E5" w:rsidRDefault="00A558E5" w:rsidP="00A558E5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 xml:space="preserve">. </w:t>
      </w:r>
      <w:proofErr w:type="gramStart"/>
      <w:r>
        <w:rPr>
          <w:b/>
        </w:rPr>
        <w:t xml:space="preserve">Quantitative </w:t>
      </w:r>
      <w:proofErr w:type="spellStart"/>
      <w:r>
        <w:rPr>
          <w:b/>
        </w:rPr>
        <w:t>PCR</w:t>
      </w:r>
      <w:proofErr w:type="spellEnd"/>
      <w:r>
        <w:rPr>
          <w:b/>
        </w:rPr>
        <w:t xml:space="preserve"> from kidney tissue day 5 after U-</w:t>
      </w:r>
      <w:proofErr w:type="spellStart"/>
      <w:r>
        <w:rPr>
          <w:b/>
        </w:rPr>
        <w:t>IRI</w:t>
      </w:r>
      <w:proofErr w:type="spellEnd"/>
      <w:r>
        <w:rPr>
          <w:b/>
        </w:rPr>
        <w:t xml:space="preserve"> injury.</w:t>
      </w:r>
      <w:proofErr w:type="gramEnd"/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994"/>
        <w:gridCol w:w="1606"/>
        <w:gridCol w:w="1168"/>
        <w:gridCol w:w="1432"/>
      </w:tblGrid>
      <w:tr w:rsidR="00A558E5" w:rsidRPr="002447F4" w:rsidTr="009C2A63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2447F4">
              <w:rPr>
                <w:rFonts w:ascii="Calibri" w:eastAsia="Times New Roman" w:hAnsi="Calibri"/>
                <w:b/>
                <w:bCs/>
                <w:color w:val="000000"/>
              </w:rPr>
              <w:t>SHAM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b/>
                <w:bCs/>
                <w:color w:val="000000"/>
              </w:rPr>
              <w:t>IRI</w:t>
            </w:r>
            <w:proofErr w:type="spellEnd"/>
          </w:p>
        </w:tc>
      </w:tr>
      <w:tr w:rsidR="00A558E5" w:rsidRPr="002447F4" w:rsidTr="009C2A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b/>
                <w:bCs/>
                <w:color w:val="000000"/>
              </w:rPr>
              <w:t>WT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Dap12</w:t>
            </w:r>
            <w:proofErr w:type="spellEnd"/>
            <w:r w:rsidRPr="002447F4"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-/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b/>
                <w:bCs/>
                <w:color w:val="000000"/>
              </w:rPr>
              <w:t>WT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Dap12</w:t>
            </w:r>
            <w:proofErr w:type="spellEnd"/>
            <w:r w:rsidRPr="002447F4"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-/-</w:t>
            </w:r>
          </w:p>
        </w:tc>
      </w:tr>
      <w:tr w:rsidR="00A558E5" w:rsidRPr="002447F4" w:rsidTr="009C2A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color w:val="000000"/>
              </w:rPr>
              <w:t>Mip2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±0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0.9±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3.3±0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3.3±0.4</w:t>
            </w:r>
          </w:p>
        </w:tc>
      </w:tr>
      <w:tr w:rsidR="00A558E5" w:rsidRPr="002447F4" w:rsidTr="009C2A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color w:val="000000"/>
              </w:rPr>
              <w:t>Trem1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±0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0.6 ±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8.5±0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0.6±1.9</w:t>
            </w:r>
          </w:p>
        </w:tc>
      </w:tr>
      <w:tr w:rsidR="00A558E5" w:rsidRPr="002447F4" w:rsidTr="009C2A6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Il-1</w:t>
            </w:r>
            <w:r w:rsidRPr="002447F4">
              <w:rPr>
                <w:rFonts w:ascii="Symbol" w:eastAsia="Times New Roman" w:hAnsi="Symbol"/>
                <w:color w:val="000000"/>
              </w:rPr>
              <w:t>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±0.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.3±0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4.7±0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5±1</w:t>
            </w:r>
          </w:p>
        </w:tc>
      </w:tr>
      <w:tr w:rsidR="00A558E5" w:rsidRPr="002447F4" w:rsidTr="009C2A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color w:val="000000"/>
              </w:rPr>
              <w:t>Ccr2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±0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0.9±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2.5±0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2.5±0.2</w:t>
            </w:r>
          </w:p>
        </w:tc>
      </w:tr>
      <w:tr w:rsidR="00A558E5" w:rsidRPr="002447F4" w:rsidTr="009C2A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Il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±0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.2±0.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4.6±0.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4.9±0.2</w:t>
            </w:r>
          </w:p>
        </w:tc>
      </w:tr>
      <w:tr w:rsidR="00A558E5" w:rsidRPr="002447F4" w:rsidTr="009C2A63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2447F4">
              <w:rPr>
                <w:rFonts w:ascii="Calibri" w:eastAsia="Times New Roman" w:hAnsi="Calibri"/>
                <w:color w:val="000000"/>
              </w:rPr>
              <w:t>Tnf</w:t>
            </w:r>
            <w:proofErr w:type="spellEnd"/>
            <w:r w:rsidRPr="002447F4">
              <w:rPr>
                <w:rFonts w:ascii="Calibri" w:eastAsia="Times New Roman" w:hAnsi="Calibri"/>
                <w:color w:val="000000"/>
              </w:rPr>
              <w:t>-</w:t>
            </w:r>
            <w:r w:rsidRPr="002447F4">
              <w:rPr>
                <w:rFonts w:ascii="Symbol" w:eastAsia="Times New Roman" w:hAnsi="Symbol"/>
                <w:color w:val="000000"/>
              </w:rPr>
              <w:t>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±0.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.3±0.4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8.2±0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8E5" w:rsidRPr="002447F4" w:rsidRDefault="00A558E5" w:rsidP="009C2A63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447F4">
              <w:rPr>
                <w:rFonts w:ascii="Calibri" w:eastAsia="Times New Roman" w:hAnsi="Calibri"/>
                <w:color w:val="000000"/>
              </w:rPr>
              <w:t>10.4±1.7</w:t>
            </w:r>
          </w:p>
        </w:tc>
      </w:tr>
    </w:tbl>
    <w:p w:rsidR="00A558E5" w:rsidRDefault="00A558E5" w:rsidP="00A558E5">
      <w:pPr>
        <w:spacing w:line="480" w:lineRule="auto"/>
        <w:jc w:val="both"/>
        <w:rPr>
          <w:b/>
        </w:rPr>
      </w:pPr>
    </w:p>
    <w:p w:rsidR="00171AEA" w:rsidRDefault="00171AEA">
      <w:bookmarkStart w:id="0" w:name="_GoBack"/>
      <w:bookmarkEnd w:id="0"/>
    </w:p>
    <w:sectPr w:rsidR="00171AEA" w:rsidSect="00BF6CC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8E5"/>
    <w:rsid w:val="00071A63"/>
    <w:rsid w:val="00074402"/>
    <w:rsid w:val="000F2D5C"/>
    <w:rsid w:val="00123E1D"/>
    <w:rsid w:val="00167403"/>
    <w:rsid w:val="001706DB"/>
    <w:rsid w:val="00171AEA"/>
    <w:rsid w:val="001A0B99"/>
    <w:rsid w:val="002356EE"/>
    <w:rsid w:val="003B4414"/>
    <w:rsid w:val="00430F3E"/>
    <w:rsid w:val="004E46FC"/>
    <w:rsid w:val="00695A75"/>
    <w:rsid w:val="0071160D"/>
    <w:rsid w:val="00714A7F"/>
    <w:rsid w:val="00735F0E"/>
    <w:rsid w:val="007D479D"/>
    <w:rsid w:val="0083574F"/>
    <w:rsid w:val="00841A41"/>
    <w:rsid w:val="00866982"/>
    <w:rsid w:val="00A558E5"/>
    <w:rsid w:val="00A96A29"/>
    <w:rsid w:val="00B638DC"/>
    <w:rsid w:val="00BB46B2"/>
    <w:rsid w:val="00BF6CCA"/>
    <w:rsid w:val="00C37736"/>
    <w:rsid w:val="00CE575A"/>
    <w:rsid w:val="00D44BBF"/>
    <w:rsid w:val="00D4650A"/>
    <w:rsid w:val="00E14807"/>
    <w:rsid w:val="00E40507"/>
    <w:rsid w:val="00E61530"/>
    <w:rsid w:val="00F84ADB"/>
    <w:rsid w:val="00FD18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D27B0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Arial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8E5"/>
    <w:pPr>
      <w:spacing w:after="0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Arial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8E5"/>
    <w:pPr>
      <w:spacing w:after="0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uffield</dc:creator>
  <cp:keywords/>
  <dc:description/>
  <cp:lastModifiedBy>Jeremy Duffield</cp:lastModifiedBy>
  <cp:revision>1</cp:revision>
  <dcterms:created xsi:type="dcterms:W3CDTF">2013-06-10T21:06:00Z</dcterms:created>
  <dcterms:modified xsi:type="dcterms:W3CDTF">2013-06-10T21:07:00Z</dcterms:modified>
</cp:coreProperties>
</file>